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A368A" w14:textId="6EC88F82" w:rsidR="00B217FF" w:rsidRDefault="00B217FF" w:rsidP="00B217FF">
      <w:pPr>
        <w:pStyle w:val="p3"/>
        <w:widowControl/>
        <w:rPr>
          <w:rFonts w:ascii="Source Han Sans CN" w:hAnsi="Source Han Sans CN" w:hint="eastAsia"/>
          <w:color w:val="19191A"/>
          <w:sz w:val="24"/>
          <w:szCs w:val="24"/>
        </w:rPr>
      </w:pPr>
      <w:bookmarkStart w:id="0" w:name="OLE_LINK596"/>
      <w:bookmarkStart w:id="1" w:name="OLE_LINK597"/>
      <w:bookmarkStart w:id="2" w:name="OLE_LINK487"/>
      <w:bookmarkStart w:id="3" w:name="OLE_LINK488"/>
      <w:bookmarkStart w:id="4" w:name="OLE_LINK289"/>
      <w:bookmarkStart w:id="5" w:name="OLE_LINK290"/>
      <w:r w:rsidRPr="009137C3">
        <w:rPr>
          <w:rFonts w:ascii="Arial" w:hAnsi="Arial" w:cs="Arial"/>
          <w:b/>
          <w:bCs/>
          <w:color w:val="19191A"/>
          <w:sz w:val="24"/>
          <w:szCs w:val="24"/>
        </w:rPr>
        <w:t>Table 1</w:t>
      </w:r>
      <w:r w:rsidR="00BC5589">
        <w:rPr>
          <w:rFonts w:ascii="Arial" w:hAnsi="Arial" w:cs="Arial"/>
          <w:b/>
          <w:bCs/>
          <w:color w:val="19191A"/>
          <w:sz w:val="24"/>
          <w:szCs w:val="24"/>
        </w:rPr>
        <w:t xml:space="preserve"> </w:t>
      </w:r>
      <w:r w:rsidR="00F13CEE" w:rsidRPr="00B656EB">
        <w:rPr>
          <w:rFonts w:ascii="Times New Roman" w:hAnsi="Times New Roman" w:cs="Times New Roman"/>
          <w:b/>
          <w:bCs/>
          <w:color w:val="19191A"/>
          <w:sz w:val="24"/>
          <w:szCs w:val="24"/>
        </w:rPr>
        <w:t>Study on the therapeutic effect of anti-allergic drugs on ETD</w:t>
      </w:r>
      <w:r w:rsidR="00F16E2B">
        <w:rPr>
          <w:rFonts w:ascii="Times New Roman" w:hAnsi="Times New Roman" w:cs="Times New Roman"/>
          <w:b/>
          <w:bCs/>
          <w:color w:val="19191A"/>
          <w:sz w:val="24"/>
          <w:szCs w:val="24"/>
        </w:rPr>
        <w:t xml:space="preserve"> </w:t>
      </w:r>
    </w:p>
    <w:tbl>
      <w:tblPr>
        <w:tblStyle w:val="a3"/>
        <w:tblW w:w="11057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09"/>
        <w:gridCol w:w="1417"/>
        <w:gridCol w:w="142"/>
        <w:gridCol w:w="1134"/>
        <w:gridCol w:w="1134"/>
        <w:gridCol w:w="2693"/>
        <w:gridCol w:w="851"/>
      </w:tblGrid>
      <w:tr w:rsidR="00754321" w:rsidRPr="009137C3" w14:paraId="18AC7A00" w14:textId="24219714" w:rsidTr="002527B9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1F8B284C" w14:textId="77777777" w:rsidR="00754321" w:rsidRPr="009137C3" w:rsidRDefault="00754321" w:rsidP="00F53189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bookmarkStart w:id="6" w:name="OLE_LINK483"/>
            <w:bookmarkStart w:id="7" w:name="OLE_LINK484"/>
            <w:bookmarkEnd w:id="0"/>
            <w:bookmarkEnd w:id="1"/>
            <w:bookmarkEnd w:id="2"/>
            <w:bookmarkEnd w:id="3"/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Typ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3895AF1F" w14:textId="77777777" w:rsidR="00754321" w:rsidRPr="009137C3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Author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616C04FD" w14:textId="77777777" w:rsidR="00754321" w:rsidRPr="009137C3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Year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11935DF6" w14:textId="77777777" w:rsidR="00754321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 xml:space="preserve">Study </w:t>
            </w:r>
          </w:p>
          <w:p w14:paraId="080837C1" w14:textId="4C090861" w:rsidR="00754321" w:rsidRPr="009137C3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Desig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3E4F926C" w14:textId="77777777" w:rsidR="00754321" w:rsidRPr="009137C3" w:rsidRDefault="00754321" w:rsidP="00F53189">
            <w:pPr>
              <w:pStyle w:val="p3"/>
              <w:widowControl/>
              <w:jc w:val="both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Specific</w:t>
            </w:r>
          </w:p>
          <w:p w14:paraId="0DB112A1" w14:textId="77777777" w:rsidR="00754321" w:rsidRPr="009137C3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Drug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5D245259" w14:textId="77777777" w:rsidR="00754321" w:rsidRPr="009137C3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Research</w:t>
            </w:r>
          </w:p>
          <w:p w14:paraId="55781272" w14:textId="77777777" w:rsidR="00754321" w:rsidRPr="009137C3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Diseas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7A6891C0" w14:textId="77777777" w:rsidR="00754321" w:rsidRPr="009137C3" w:rsidRDefault="00754321" w:rsidP="00F53189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9137C3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Evalu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37AD9FE0" w14:textId="37FBF5D9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 w:rsidRPr="002527B9">
              <w:rPr>
                <w:rFonts w:ascii="Times New Roman" w:hAnsi="Times New Roman" w:cs="Times New Roman" w:hint="eastAsia"/>
                <w:b/>
                <w:bCs/>
                <w:color w:val="FF0000"/>
                <w:sz w:val="21"/>
                <w:szCs w:val="21"/>
              </w:rPr>
              <w:t>Y</w:t>
            </w:r>
            <w:r w:rsidRPr="002527B9"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/N</w:t>
            </w:r>
          </w:p>
        </w:tc>
      </w:tr>
      <w:tr w:rsidR="00754321" w:rsidRPr="00754321" w14:paraId="5D21504D" w14:textId="1ADB2467" w:rsidTr="002527B9">
        <w:trPr>
          <w:trHeight w:val="1451"/>
        </w:trPr>
        <w:tc>
          <w:tcPr>
            <w:tcW w:w="1418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D1003B" w14:textId="77777777" w:rsidR="00754321" w:rsidRPr="00C73DE2" w:rsidRDefault="00754321" w:rsidP="00F53189">
            <w:pPr>
              <w:pStyle w:val="p3"/>
              <w:widowControl/>
              <w:jc w:val="both"/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</w:pPr>
            <w:r w:rsidRPr="00C73DE2"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  <w:t>Antihistamine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C02B40C" w14:textId="3B5EEC14" w:rsidR="00754321" w:rsidRPr="003D23B9" w:rsidRDefault="00754321" w:rsidP="00F53189">
            <w:pPr>
              <w:pStyle w:val="p3"/>
              <w:widowControl/>
              <w:ind w:left="90" w:hangingChars="50" w:hanging="9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8" w:name="OLE_LINK451"/>
            <w:bookmarkStart w:id="9" w:name="OLE_LINK452"/>
            <w:bookmarkStart w:id="10" w:name="OLE_LINK196"/>
            <w:bookmarkStart w:id="11" w:name="OLE_LINK778"/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Chonmaitree</w:t>
            </w:r>
            <w:bookmarkEnd w:id="8"/>
            <w:bookmarkEnd w:id="9"/>
            <w:bookmarkEnd w:id="10"/>
            <w:bookmarkEnd w:id="11"/>
            <w:proofErr w:type="spellEnd"/>
            <w:r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EC1F751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03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39B8CA" w14:textId="3DFED18B" w:rsidR="00754321" w:rsidRPr="003D23B9" w:rsidRDefault="00754321" w:rsidP="00F53189">
            <w:pPr>
              <w:pStyle w:val="p3"/>
              <w:widowControl/>
              <w:ind w:leftChars="50" w:left="105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2" w:name="OLE_LINK499"/>
            <w:bookmarkStart w:id="13" w:name="OLE_LINK500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rospective    double-blinded placebo-controlled RCT</w:t>
            </w:r>
            <w:bookmarkEnd w:id="12"/>
            <w:bookmarkEnd w:id="13"/>
          </w:p>
        </w:tc>
        <w:tc>
          <w:tcPr>
            <w:tcW w:w="127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B72F979" w14:textId="4ACB3952" w:rsidR="00754321" w:rsidRPr="003D23B9" w:rsidRDefault="00754321" w:rsidP="00F53189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Chlorpheniramine</w:t>
            </w:r>
            <w:r w:rsidRPr="003D23B9">
              <w:rPr>
                <w:rFonts w:ascii="Times New Roman" w:hAnsi="Times New Roman" w:cs="Times New Roman" w:hint="eastAsia"/>
                <w:color w:val="19191A"/>
                <w:sz w:val="18"/>
                <w:szCs w:val="18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maleat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D95380" w14:textId="73B9883A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OM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37CFDCC" w14:textId="424581A4" w:rsidR="00754321" w:rsidRPr="003D23B9" w:rsidRDefault="00754321" w:rsidP="00F53189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ntihistamine</w:t>
            </w:r>
            <w:r w:rsidRPr="00E664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may</w:t>
            </w:r>
            <w:r>
              <w:rPr>
                <w:rFonts w:ascii="Times New Roman" w:hAnsi="Times New Roman" w:cs="Times New Roman" w:hint="eastAsia"/>
                <w:color w:val="19191A"/>
                <w:sz w:val="18"/>
                <w:szCs w:val="18"/>
              </w:rPr>
              <w:t xml:space="preserve"> </w:t>
            </w:r>
            <w:r w:rsidRPr="00E6648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nhibit ET function</w:t>
            </w:r>
            <w:r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auto"/>
              <w:right w:val="nil"/>
            </w:tcBorders>
            <w:vAlign w:val="center"/>
          </w:tcPr>
          <w:p w14:paraId="64103698" w14:textId="5813509C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27B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53400DA2" w14:textId="5D0B4161" w:rsidTr="002527B9"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21287F7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F70171" w14:textId="0CF1DF55" w:rsidR="00754321" w:rsidRPr="003D23B9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Griffin et al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A4455B" w14:textId="09546F71" w:rsidR="00754321" w:rsidRPr="003D23B9" w:rsidRDefault="00754321" w:rsidP="001B37CF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06</w:t>
            </w:r>
            <w:r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/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059982" w14:textId="77777777" w:rsidR="00754321" w:rsidRPr="003D23B9" w:rsidRDefault="00754321" w:rsidP="00F53189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ystematic</w:t>
            </w:r>
          </w:p>
          <w:p w14:paraId="2CDF0E2F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eview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042FE197" w14:textId="77777777" w:rsidR="00754321" w:rsidRPr="003D23B9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EE2064" w14:textId="2FAC04E5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95D818F" w14:textId="77777777" w:rsidR="00754321" w:rsidRPr="003D23B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ntihistamines, decongestants, or their combination have no benefit in preventing or treating OME, and the incidence of side effects is about 10%.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13D8101D" w14:textId="0ADA8508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482B4C47" w14:textId="62EEF543" w:rsidTr="002527B9"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B57F304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  <w:bookmarkStart w:id="14" w:name="_Hlk147351849"/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12C142" w14:textId="5815A9A0" w:rsidR="00754321" w:rsidRPr="003D23B9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5" w:name="OLE_LINK77"/>
            <w:bookmarkStart w:id="16" w:name="OLE_LINK78"/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oditi</w:t>
            </w:r>
            <w:proofErr w:type="spellEnd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  <w:bookmarkEnd w:id="15"/>
            <w:bookmarkEnd w:id="16"/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28CF4E4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9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49BA897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7" w:name="OLE_LINK79"/>
            <w:bookmarkStart w:id="18" w:name="OLE_LINK80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ystematic</w:t>
            </w:r>
          </w:p>
          <w:p w14:paraId="729F99EB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eview</w:t>
            </w:r>
            <w:bookmarkEnd w:id="17"/>
            <w:bookmarkEnd w:id="18"/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FE0D03E" w14:textId="77777777" w:rsidR="00754321" w:rsidRPr="003D23B9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A1CEBD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9" w:name="OLE_LINK81"/>
            <w:bookmarkStart w:id="20" w:name="OLE_LINK82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  <w:bookmarkEnd w:id="19"/>
            <w:bookmarkEnd w:id="20"/>
          </w:p>
        </w:tc>
        <w:tc>
          <w:tcPr>
            <w:tcW w:w="26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84F802" w14:textId="77777777" w:rsidR="00754321" w:rsidRPr="003D23B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ntihistamines cannot achieve long-term improvement in OME.</w:t>
            </w:r>
          </w:p>
        </w:tc>
        <w:tc>
          <w:tcPr>
            <w:tcW w:w="851" w:type="dxa"/>
            <w:tcBorders>
              <w:bottom w:val="single" w:sz="6" w:space="0" w:color="auto"/>
              <w:right w:val="nil"/>
            </w:tcBorders>
            <w:vAlign w:val="center"/>
          </w:tcPr>
          <w:p w14:paraId="0443E52F" w14:textId="7C2E2EE9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07D8BA9F" w14:textId="3BBBE762" w:rsidTr="002527B9">
        <w:trPr>
          <w:trHeight w:val="624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01A1AAE" w14:textId="0020517F" w:rsidR="00754321" w:rsidRPr="00C73DE2" w:rsidRDefault="00754321" w:rsidP="00F53189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</w:pPr>
            <w:bookmarkStart w:id="21" w:name="OLE_LINK96"/>
            <w:bookmarkStart w:id="22" w:name="OLE_LINK97"/>
            <w:bookmarkEnd w:id="14"/>
          </w:p>
        </w:tc>
        <w:tc>
          <w:tcPr>
            <w:tcW w:w="8788" w:type="dxa"/>
            <w:gridSpan w:val="7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77FAB3A" w14:textId="578EB529" w:rsidR="00754321" w:rsidRPr="00662CD6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3" w:name="OLE_LINK98"/>
            <w:bookmarkStart w:id="24" w:name="OLE_LINK99"/>
            <w:r w:rsidRPr="00662CD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</w:t>
            </w:r>
            <w:r w:rsidRPr="00662CD6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sing</w:t>
            </w:r>
            <w:r w:rsidRPr="00662CD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in ETD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:</w:t>
            </w:r>
            <w:bookmarkEnd w:id="23"/>
            <w:bookmarkEnd w:id="24"/>
          </w:p>
        </w:tc>
        <w:tc>
          <w:tcPr>
            <w:tcW w:w="851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32A873FE" w14:textId="77777777" w:rsidR="00754321" w:rsidRPr="002527B9" w:rsidRDefault="00754321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54321" w:rsidRPr="003D23B9" w14:paraId="277FD69C" w14:textId="0376A581" w:rsidTr="002527B9">
        <w:trPr>
          <w:trHeight w:val="1269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774ED9F" w14:textId="77777777" w:rsidR="00754321" w:rsidRPr="003D23B9" w:rsidRDefault="00754321" w:rsidP="00297D2C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BCCAC13" w14:textId="77777777" w:rsidR="00754321" w:rsidRPr="003D23B9" w:rsidRDefault="00754321" w:rsidP="00297D2C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Gluth</w:t>
            </w:r>
            <w:proofErr w:type="spellEnd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5F24167" w14:textId="77777777" w:rsidR="00754321" w:rsidRPr="003D23B9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9C3C07E" w14:textId="77777777" w:rsidR="00754321" w:rsidRPr="003D23B9" w:rsidRDefault="00754321" w:rsidP="00297D2C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25" w:name="OLE_LINK90"/>
            <w:bookmarkStart w:id="26" w:name="OLE_LINK91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rospective double-blinded placebo-controlled RCT</w:t>
            </w:r>
            <w:bookmarkEnd w:id="25"/>
            <w:bookmarkEnd w:id="26"/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BC84D5" w14:textId="77777777" w:rsidR="00754321" w:rsidRPr="003D23B9" w:rsidRDefault="00754321" w:rsidP="00297D2C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tranasal Aqueous Triamcinolone acetonid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C4097CD" w14:textId="77777777" w:rsidR="00754321" w:rsidRPr="003D23B9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T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650C64B1" w14:textId="77777777" w:rsidR="00754321" w:rsidRPr="003D23B9" w:rsidRDefault="00754321" w:rsidP="00297D2C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The use of INCs is</w:t>
            </w:r>
            <w:r>
              <w:rPr>
                <w:rFonts w:ascii="Times New Roman" w:hAnsi="Times New Roman" w:cs="Times New Roman" w:hint="eastAsia"/>
                <w:color w:val="19191A"/>
                <w:sz w:val="18"/>
                <w:szCs w:val="18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not effective in treating ETD.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79B7EB40" w14:textId="61C2C01A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BE1E8F" w14:paraId="75371887" w14:textId="1FC8E898" w:rsidTr="002527B9">
        <w:trPr>
          <w:trHeight w:val="1248"/>
        </w:trPr>
        <w:tc>
          <w:tcPr>
            <w:tcW w:w="1418" w:type="dxa"/>
            <w:shd w:val="clear" w:color="auto" w:fill="auto"/>
            <w:vAlign w:val="center"/>
          </w:tcPr>
          <w:p w14:paraId="4BD95988" w14:textId="77777777" w:rsidR="00754321" w:rsidRPr="00BE1E8F" w:rsidRDefault="00754321" w:rsidP="00297D2C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FF0000"/>
                <w:sz w:val="18"/>
                <w:szCs w:val="18"/>
              </w:rPr>
            </w:pPr>
            <w:bookmarkStart w:id="27" w:name="_Hlk147415138"/>
          </w:p>
        </w:tc>
        <w:tc>
          <w:tcPr>
            <w:tcW w:w="1559" w:type="dxa"/>
            <w:shd w:val="clear" w:color="auto" w:fill="auto"/>
            <w:vAlign w:val="center"/>
          </w:tcPr>
          <w:p w14:paraId="6C4CA6A5" w14:textId="77777777" w:rsidR="00754321" w:rsidRPr="00BE1E8F" w:rsidRDefault="00754321" w:rsidP="00297D2C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28" w:name="OLE_LINK779"/>
            <w:bookmarkStart w:id="29" w:name="OLE_LINK780"/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lewellyn</w:t>
            </w:r>
            <w:bookmarkEnd w:id="28"/>
            <w:bookmarkEnd w:id="29"/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E1E8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t</w:t>
            </w: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l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A20BE4" w14:textId="77777777" w:rsidR="00754321" w:rsidRPr="00BE1E8F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E1E8F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EFEBA" w14:textId="77777777" w:rsidR="00754321" w:rsidRPr="00BE1E8F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ystematic</w:t>
            </w:r>
          </w:p>
          <w:p w14:paraId="766ED153" w14:textId="77777777" w:rsidR="00754321" w:rsidRPr="00BE1E8F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iew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61605B" w14:textId="77777777" w:rsidR="00754321" w:rsidRPr="00BE1E8F" w:rsidRDefault="00754321" w:rsidP="00297D2C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BA38A1" w14:textId="77777777" w:rsidR="00754321" w:rsidRPr="00BE1E8F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T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1B73D2" w14:textId="77777777" w:rsidR="00754321" w:rsidRPr="00BE1E8F" w:rsidRDefault="00754321" w:rsidP="00297D2C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improvement in symptoms or middle ear function observed in patients with </w:t>
            </w:r>
            <w:bookmarkStart w:id="30" w:name="OLE_LINK86"/>
            <w:bookmarkStart w:id="31" w:name="OLE_LINK87"/>
            <w:bookmarkStart w:id="32" w:name="OLE_LINK88"/>
            <w:bookmarkStart w:id="33" w:name="OLE_LINK89"/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titis media with </w:t>
            </w:r>
            <w:bookmarkEnd w:id="30"/>
            <w:bookmarkEnd w:id="31"/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fusion</w:t>
            </w:r>
            <w:bookmarkEnd w:id="32"/>
            <w:bookmarkEnd w:id="33"/>
            <w:r w:rsidRPr="00BE1E8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nd/or negative middle ear pressure.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98FC9E2" w14:textId="075081FC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bookmarkEnd w:id="27"/>
      <w:tr w:rsidR="00754321" w:rsidRPr="00D57C08" w14:paraId="74BDE695" w14:textId="1C40EBEC" w:rsidTr="002527B9">
        <w:trPr>
          <w:trHeight w:val="1269"/>
        </w:trPr>
        <w:tc>
          <w:tcPr>
            <w:tcW w:w="1418" w:type="dxa"/>
            <w:shd w:val="clear" w:color="auto" w:fill="auto"/>
            <w:vAlign w:val="center"/>
          </w:tcPr>
          <w:p w14:paraId="34414D75" w14:textId="77777777" w:rsidR="00754321" w:rsidRPr="00D57C08" w:rsidRDefault="00754321" w:rsidP="00297D2C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845502E" w14:textId="77777777" w:rsidR="00754321" w:rsidRPr="00D57C08" w:rsidRDefault="00754321" w:rsidP="00297D2C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 et al.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621C3E9" w14:textId="77777777" w:rsidR="00754321" w:rsidRPr="00D57C08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2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659B41" w14:textId="1DAEBC84" w:rsidR="00754321" w:rsidRPr="00D57C08" w:rsidRDefault="00754321" w:rsidP="00297D2C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0D2CB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trospective</w:t>
            </w:r>
            <w:r w:rsidR="00DA42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0D2CB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hort study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02161B" w14:textId="77777777" w:rsidR="00754321" w:rsidRPr="00D57C08" w:rsidRDefault="00754321" w:rsidP="00297D2C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0D2CB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hance</w:t>
            </w:r>
            <w:proofErr w:type="spellEnd"/>
            <w:r w:rsidRPr="000D2CB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bookmarkStart w:id="34" w:name="OLE_LINK119"/>
            <w:bookmarkStart w:id="35" w:name="OLE_LINK120"/>
            <w:r w:rsidRPr="000D2CB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sal spray</w:t>
            </w:r>
            <w:bookmarkEnd w:id="34"/>
            <w:bookmarkEnd w:id="35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416EFA4" w14:textId="77777777" w:rsidR="00754321" w:rsidRDefault="00754321" w:rsidP="00297D2C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T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7EF4145B" w14:textId="77777777" w:rsidR="00754321" w:rsidRDefault="00754321" w:rsidP="00297D2C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876C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us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f novel </w:t>
            </w:r>
            <w:r w:rsidRPr="00E876C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fluticasone propionate exhalation delivery system can improve symptoms in the majority of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hronic </w:t>
            </w:r>
            <w:r w:rsidRPr="00E876C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TD patients.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01A78A4A" w14:textId="36976089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754321" w:rsidRPr="00D57C08" w14:paraId="3AF7002D" w14:textId="1370EC49" w:rsidTr="002527B9">
        <w:trPr>
          <w:trHeight w:val="1269"/>
        </w:trPr>
        <w:tc>
          <w:tcPr>
            <w:tcW w:w="1418" w:type="dxa"/>
            <w:shd w:val="clear" w:color="auto" w:fill="auto"/>
            <w:vAlign w:val="center"/>
          </w:tcPr>
          <w:p w14:paraId="7B6F3E9F" w14:textId="77777777" w:rsidR="00754321" w:rsidRPr="00D57C08" w:rsidRDefault="00754321" w:rsidP="00662CD6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5C24E0C" w14:textId="710394B6" w:rsidR="00754321" w:rsidRDefault="00754321" w:rsidP="00662CD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36" w:name="OLE_LINK199"/>
            <w:bookmarkStart w:id="37" w:name="OLE_LINK203"/>
            <w:bookmarkStart w:id="38" w:name="OLE_LINK781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Mehta</w:t>
            </w:r>
            <w:bookmarkEnd w:id="36"/>
            <w:bookmarkEnd w:id="37"/>
            <w:bookmarkEnd w:id="38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A391EF7" w14:textId="316D08E6" w:rsidR="00754321" w:rsidRDefault="00754321" w:rsidP="00662CD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EFB2DB5" w14:textId="77777777" w:rsidR="00754321" w:rsidRPr="003D23B9" w:rsidRDefault="00754321" w:rsidP="00662CD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ystematic</w:t>
            </w:r>
          </w:p>
          <w:p w14:paraId="3C65C644" w14:textId="45153D8A" w:rsidR="00754321" w:rsidRDefault="00754321" w:rsidP="00662CD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eview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774050F" w14:textId="77777777" w:rsidR="00754321" w:rsidRPr="000D2CB9" w:rsidRDefault="00754321" w:rsidP="00662CD6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8F2C892" w14:textId="5AE6A73B" w:rsidR="00754321" w:rsidRDefault="00754321" w:rsidP="00662CD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T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050564C1" w14:textId="5DAA62F1" w:rsidR="00754321" w:rsidRPr="00E876C8" w:rsidRDefault="00754321" w:rsidP="00662CD6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are ineffective for chronic ETD.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6E257739" w14:textId="685F4641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D57C08" w14:paraId="488297ED" w14:textId="2E5BAEB8" w:rsidTr="00A10C02">
        <w:trPr>
          <w:trHeight w:val="624"/>
        </w:trPr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99D80D4" w14:textId="77777777" w:rsidR="00754321" w:rsidRPr="00662CD6" w:rsidRDefault="00754321" w:rsidP="00E876C8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</w:pPr>
          </w:p>
        </w:tc>
        <w:tc>
          <w:tcPr>
            <w:tcW w:w="878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4F6F3" w14:textId="1CAB3BFE" w:rsidR="00754321" w:rsidRPr="003D23B9" w:rsidRDefault="00754321" w:rsidP="00E876C8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662CD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</w:t>
            </w:r>
            <w:r w:rsidRPr="00662CD6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sing</w:t>
            </w:r>
            <w:r w:rsidRPr="00662CD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ME: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E4AA562" w14:textId="77777777" w:rsidR="00754321" w:rsidRPr="002527B9" w:rsidRDefault="00754321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bookmarkEnd w:id="21"/>
      <w:bookmarkEnd w:id="22"/>
      <w:tr w:rsidR="00754321" w:rsidRPr="00D57C08" w14:paraId="078869F8" w14:textId="60B76097" w:rsidTr="00A10C02">
        <w:trPr>
          <w:trHeight w:val="1269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3B19E1" w14:textId="2E050620" w:rsidR="00754321" w:rsidRPr="00D57C08" w:rsidRDefault="00754321" w:rsidP="00E876C8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FF0000"/>
                <w:sz w:val="18"/>
                <w:szCs w:val="18"/>
              </w:rPr>
            </w:pPr>
            <w:r w:rsidRPr="00C73DE2"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  <w:t>INCs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5C8AA1" w14:textId="11C8C096" w:rsidR="00754321" w:rsidRDefault="00754321" w:rsidP="00E876C8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39" w:name="OLE_LINK782"/>
            <w:bookmarkStart w:id="40" w:name="OLE_LINK783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l-Anwar</w:t>
            </w:r>
            <w:bookmarkEnd w:id="39"/>
            <w:bookmarkEnd w:id="40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3F34AB" w14:textId="5D90EE7E" w:rsidR="00754321" w:rsidRDefault="00754321" w:rsidP="00E876C8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D46E24" w14:textId="1C1A33DD" w:rsidR="00754321" w:rsidRDefault="00754321" w:rsidP="00E876C8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rospective single blinded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925C1A" w14:textId="344461D4" w:rsidR="00754321" w:rsidRPr="000D2CB9" w:rsidRDefault="00754321" w:rsidP="00E876C8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Momentasone</w:t>
            </w:r>
            <w:proofErr w:type="spellEnd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furoate </w:t>
            </w:r>
            <w:bookmarkStart w:id="41" w:name="OLE_LINK94"/>
            <w:bookmarkStart w:id="42" w:name="OLE_LINK95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pray</w:t>
            </w:r>
            <w:bookmarkEnd w:id="41"/>
            <w:bookmarkEnd w:id="42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E4498D" w14:textId="3E69D2DD" w:rsidR="00754321" w:rsidRDefault="00754321" w:rsidP="00E876C8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E6AD05" w14:textId="7CCB41BF" w:rsidR="00754321" w:rsidRPr="00E876C8" w:rsidRDefault="00754321" w:rsidP="00E876C8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can effectively treat OME.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6015F56" w14:textId="2A170754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754321" w:rsidRPr="00D57C08" w14:paraId="7387B1FB" w14:textId="2DB36852" w:rsidTr="00A10C02">
        <w:trPr>
          <w:trHeight w:val="1269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AB982E" w14:textId="77777777" w:rsidR="00754321" w:rsidRPr="00D57C08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FA187F" w14:textId="2EF67A85" w:rsidR="00754321" w:rsidRPr="00D57C08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43" w:name="OLE_LINK784"/>
            <w:bookmarkStart w:id="44" w:name="OLE_LINK785"/>
            <w:proofErr w:type="spellStart"/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liamson</w:t>
            </w:r>
            <w:bookmarkEnd w:id="43"/>
            <w:bookmarkEnd w:id="44"/>
            <w:proofErr w:type="spellEnd"/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D8A764F" w14:textId="3005B8AB" w:rsidR="00754321" w:rsidRPr="00D57C08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57C0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9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3E99B0D" w14:textId="47ADB27C" w:rsidR="00754321" w:rsidRPr="00D57C08" w:rsidRDefault="00754321" w:rsidP="004F4A12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45" w:name="OLE_LINK107"/>
            <w:bookmarkStart w:id="46" w:name="OLE_LINK108"/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spective double-blinded placebo-controlled RCT</w:t>
            </w:r>
            <w:bookmarkEnd w:id="45"/>
            <w:bookmarkEnd w:id="46"/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EE2035" w14:textId="7584589E" w:rsidR="00754321" w:rsidRPr="00D57C08" w:rsidRDefault="00754321" w:rsidP="00F53189">
            <w:pPr>
              <w:pStyle w:val="p3"/>
              <w:widowControl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metasone furoat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2975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ray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566CF8" w14:textId="315EE536" w:rsidR="00754321" w:rsidRPr="00D57C08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9F2629" w14:textId="39C768F9" w:rsidR="00754321" w:rsidRPr="00E6648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INCs </w:t>
            </w:r>
            <w:r w:rsidRPr="00E6648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s no significant therapeutic effect on bilateral secretory otitis media in children.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6B5D1DA" w14:textId="5080E194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71A2BC6E" w14:textId="18407DA7" w:rsidTr="00A10C02">
        <w:trPr>
          <w:trHeight w:val="1248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4DBC5C6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E3F2B14" w14:textId="790A4A1A" w:rsidR="00754321" w:rsidRPr="003D23B9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impson et al.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8645DA8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D69C322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ystematic</w:t>
            </w:r>
          </w:p>
          <w:p w14:paraId="4D6FC5AB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eview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3FF148D" w14:textId="77777777" w:rsidR="00754321" w:rsidRPr="003D23B9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BC4407B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32EAB807" w14:textId="77777777" w:rsidR="00754321" w:rsidRPr="003D23B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Lack of evidence for long-term or short-term benefits of INCs for OME effusion.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7D2120E4" w14:textId="7B5AD037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0541B448" w14:textId="7AF7D7FD" w:rsidTr="002527B9">
        <w:trPr>
          <w:trHeight w:val="1248"/>
        </w:trPr>
        <w:tc>
          <w:tcPr>
            <w:tcW w:w="1418" w:type="dxa"/>
            <w:shd w:val="clear" w:color="auto" w:fill="auto"/>
            <w:vAlign w:val="center"/>
          </w:tcPr>
          <w:p w14:paraId="0B23CAA4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21A0A9" w14:textId="497E82BE" w:rsidR="00754321" w:rsidRPr="003D23B9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Berkman et al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1D5E3E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54B43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47" w:name="OLE_LINK463"/>
            <w:bookmarkStart w:id="48" w:name="OLE_LINK464"/>
            <w:bookmarkStart w:id="49" w:name="OLE_LINK85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ystematic</w:t>
            </w:r>
          </w:p>
          <w:p w14:paraId="031521E9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eview</w:t>
            </w:r>
            <w:bookmarkEnd w:id="47"/>
            <w:bookmarkEnd w:id="48"/>
            <w:bookmarkEnd w:id="49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CC28F94" w14:textId="77777777" w:rsidR="00754321" w:rsidRPr="003D23B9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0B19DA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EB9F0E" w14:textId="1E2D566D" w:rsidR="00754321" w:rsidRPr="003D23B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When used alone or in combination with antibiotics, INCs</w:t>
            </w:r>
            <w:r>
              <w:rPr>
                <w:rFonts w:ascii="Times New Roman" w:hAnsi="Times New Roman" w:cs="Times New Roman"/>
                <w:color w:val="19191A"/>
                <w:sz w:val="18"/>
                <w:szCs w:val="18"/>
                <w:vertAlign w:val="superscript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did not show a difference in cure rate for OME.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11260D35" w14:textId="65F2CBEF" w:rsidR="00754321" w:rsidRPr="002527B9" w:rsidRDefault="002527B9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754321" w:rsidRPr="003D23B9" w14:paraId="084766ED" w14:textId="7BD56D50" w:rsidTr="00E86705">
        <w:trPr>
          <w:trHeight w:val="1248"/>
        </w:trPr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44ADD99D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C82435C" w14:textId="331272D0" w:rsidR="00754321" w:rsidRPr="003D23B9" w:rsidRDefault="00754321" w:rsidP="00F53189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50" w:name="OLE_LINK197"/>
            <w:bookmarkStart w:id="51" w:name="OLE_LINK198"/>
            <w:bookmarkStart w:id="52" w:name="OLE_LINK786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osenfeld</w:t>
            </w:r>
            <w:bookmarkEnd w:id="50"/>
            <w:bookmarkEnd w:id="51"/>
            <w:bookmarkEnd w:id="52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C5F0CC6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79AE12" w14:textId="77777777" w:rsidR="00754321" w:rsidRPr="003D23B9" w:rsidRDefault="00754321" w:rsidP="00F53189">
            <w:pPr>
              <w:pStyle w:val="p3"/>
              <w:widowControl/>
              <w:jc w:val="center"/>
              <w:rPr>
                <w:rFonts w:ascii="Times New Roman" w:hAnsi="Times New Roman" w:cs="Times New Roman"/>
                <w:i/>
                <w:iCs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i/>
                <w:iCs/>
                <w:color w:val="19191A"/>
                <w:sz w:val="18"/>
                <w:szCs w:val="18"/>
              </w:rPr>
              <w:t>Clinical Practice Guideline: Otitis Media with Effusion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817AD7A" w14:textId="77777777" w:rsidR="00754321" w:rsidRPr="003D23B9" w:rsidRDefault="00754321" w:rsidP="00F53189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F66D8FE" w14:textId="77777777" w:rsidR="00754321" w:rsidRPr="003D23B9" w:rsidRDefault="00754321" w:rsidP="00F53189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ME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079F608B" w14:textId="77777777" w:rsidR="00754321" w:rsidRPr="003D23B9" w:rsidRDefault="00754321" w:rsidP="00F53189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Opposition to the use of INCs for treating OME.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vAlign w:val="center"/>
          </w:tcPr>
          <w:p w14:paraId="45CF85B5" w14:textId="2C293A90" w:rsidR="00754321" w:rsidRPr="002527B9" w:rsidRDefault="00110E56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110E56" w:rsidRPr="003D23B9" w14:paraId="23931FC9" w14:textId="6E57E1E5" w:rsidTr="0057717B">
        <w:trPr>
          <w:trHeight w:val="1248"/>
        </w:trPr>
        <w:tc>
          <w:tcPr>
            <w:tcW w:w="1418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6444EF1" w14:textId="77777777" w:rsidR="00110E56" w:rsidRPr="003D23B9" w:rsidRDefault="00110E56" w:rsidP="00110E56">
            <w:pPr>
              <w:pStyle w:val="p3"/>
              <w:widowControl/>
              <w:wordWrap w:val="0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59539E8" w14:textId="048D198D" w:rsidR="00110E56" w:rsidRPr="003D23B9" w:rsidRDefault="00110E56" w:rsidP="00110E5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proofErr w:type="spellStart"/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oditi</w:t>
            </w:r>
            <w:proofErr w:type="spellEnd"/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8DB689F" w14:textId="3419DA0A" w:rsidR="00110E56" w:rsidRPr="003D23B9" w:rsidRDefault="00110E56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EA79C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9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ECE84BA" w14:textId="77777777" w:rsidR="00110E56" w:rsidRPr="00EA79CA" w:rsidRDefault="00110E56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ystematic</w:t>
            </w:r>
          </w:p>
          <w:p w14:paraId="667E29A6" w14:textId="33C6BE45" w:rsidR="00110E56" w:rsidRPr="003D23B9" w:rsidRDefault="00110E56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view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110B10E" w14:textId="77777777" w:rsidR="00110E56" w:rsidRPr="003D23B9" w:rsidRDefault="00110E56" w:rsidP="00110E56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8652134" w14:textId="6A7E29B7" w:rsidR="00110E56" w:rsidRPr="003D23B9" w:rsidRDefault="00110E56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ME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AB7ADCA" w14:textId="05134AB8" w:rsidR="00110E56" w:rsidRPr="003D23B9" w:rsidRDefault="00110E56" w:rsidP="00110E56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</w:t>
            </w:r>
            <w:r w:rsidRPr="00EA79C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EA79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cannot improve middle ear effusion in patients with OME in the long term.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3C820C12" w14:textId="50262446" w:rsidR="00110E56" w:rsidRPr="002527B9" w:rsidRDefault="00110E56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</w:p>
        </w:tc>
      </w:tr>
      <w:tr w:rsidR="0031673D" w:rsidRPr="003D23B9" w14:paraId="0F0017C2" w14:textId="77777777" w:rsidTr="0057717B">
        <w:trPr>
          <w:trHeight w:val="1248"/>
        </w:trPr>
        <w:tc>
          <w:tcPr>
            <w:tcW w:w="1418" w:type="dxa"/>
            <w:vMerge w:val="restar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F59CE2" w14:textId="4A0ECBD6" w:rsidR="0031673D" w:rsidRPr="003D23B9" w:rsidRDefault="0031673D" w:rsidP="00E86705">
            <w:pPr>
              <w:pStyle w:val="p3"/>
              <w:widowControl/>
              <w:wordWrap w:val="0"/>
              <w:jc w:val="center"/>
              <w:rPr>
                <w:rFonts w:ascii="Source Han Sans CN" w:hAnsi="Source Han Sans CN" w:hint="eastAsia"/>
                <w:color w:val="19191A"/>
                <w:sz w:val="18"/>
                <w:szCs w:val="18"/>
              </w:rPr>
            </w:pPr>
            <w:r w:rsidRPr="00DA4226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A</w:t>
            </w:r>
            <w:r w:rsidRPr="00DA422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6904E36" w14:textId="2A88CC89" w:rsidR="0031673D" w:rsidRPr="00EA79CA" w:rsidRDefault="0031673D" w:rsidP="00110E5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53" w:name="OLE_LINK787"/>
            <w:bookmarkStart w:id="54" w:name="OLE_LINK788"/>
            <w:r w:rsidRPr="0031673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rst</w:t>
            </w:r>
            <w:bookmarkEnd w:id="53"/>
            <w:bookmarkEnd w:id="54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 al.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9154BBB" w14:textId="6879FF63" w:rsidR="0031673D" w:rsidRPr="00EA79CA" w:rsidRDefault="0031673D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8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10714CF" w14:textId="50310531" w:rsidR="0031673D" w:rsidRPr="00EA79CA" w:rsidRDefault="0031673D" w:rsidP="006C77F8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55" w:name="OLE_LINK104"/>
            <w:bookmarkStart w:id="56" w:name="OLE_LINK105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31673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rospective</w:t>
            </w:r>
            <w:bookmarkEnd w:id="55"/>
            <w:bookmarkEnd w:id="56"/>
            <w:r w:rsidR="00DA42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1673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hort study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7B614CC" w14:textId="77777777" w:rsidR="0031673D" w:rsidRPr="003D23B9" w:rsidRDefault="0031673D" w:rsidP="00110E56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F48E0E1" w14:textId="4DC89BD1" w:rsidR="0031673D" w:rsidRPr="00EA79CA" w:rsidRDefault="00DA4226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ME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9E7DA80" w14:textId="71DA66F8" w:rsidR="0031673D" w:rsidRPr="00DA4226" w:rsidRDefault="00DA4226" w:rsidP="00110E56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A42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fectively prevent or limit the duration of OM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5EB63445" w14:textId="62AD3632" w:rsidR="0031673D" w:rsidRDefault="00DA4226" w:rsidP="00110E56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31673D" w:rsidRPr="003D23B9" w14:paraId="254BE062" w14:textId="77777777" w:rsidTr="00117BAC">
        <w:trPr>
          <w:trHeight w:val="1248"/>
        </w:trPr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8AB67DA" w14:textId="77777777" w:rsidR="0031673D" w:rsidRPr="00E86705" w:rsidRDefault="0031673D" w:rsidP="00E86705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2BBFC9F" w14:textId="16966D09" w:rsidR="0031673D" w:rsidRPr="00EA79CA" w:rsidRDefault="001C7A99" w:rsidP="00110E5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57" w:name="OLE_LINK789"/>
            <w:bookmarkStart w:id="58" w:name="OLE_LINK790"/>
            <w:r w:rsidRPr="001C7A9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La </w:t>
            </w:r>
            <w:proofErr w:type="spellStart"/>
            <w:r w:rsidRPr="001C7A9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ntia</w:t>
            </w:r>
            <w:bookmarkEnd w:id="57"/>
            <w:bookmarkEnd w:id="58"/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0D7454A" w14:textId="08DC59B8" w:rsidR="0031673D" w:rsidRPr="00EA79CA" w:rsidRDefault="001C7A99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21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D8A0671" w14:textId="20BCAF1A" w:rsidR="0031673D" w:rsidRPr="00EA79CA" w:rsidRDefault="00B25E6C" w:rsidP="006C77F8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31673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prospectiv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open</w:t>
            </w:r>
            <w:r w:rsidR="00A10C0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A10C02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udy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325FFBB" w14:textId="77777777" w:rsidR="0031673D" w:rsidRPr="003D23B9" w:rsidRDefault="0031673D" w:rsidP="00110E56">
            <w:pPr>
              <w:pStyle w:val="p3"/>
              <w:widowControl/>
              <w:wordWrap w:val="0"/>
              <w:jc w:val="both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3D08B3E" w14:textId="179AB0C3" w:rsidR="0031673D" w:rsidRPr="00EA79CA" w:rsidRDefault="00A96D8A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27A88FD" w14:textId="55C523D3" w:rsidR="0031673D" w:rsidRPr="00EA79CA" w:rsidRDefault="00A96D8A" w:rsidP="00110E56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96D8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re than half of the children experienced complete disappearance of OME after AIT.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71E625FA" w14:textId="7380FDCE" w:rsidR="00A10C02" w:rsidRDefault="00A10C02" w:rsidP="004D798E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</w:t>
            </w:r>
          </w:p>
        </w:tc>
      </w:tr>
      <w:tr w:rsidR="0086078C" w:rsidRPr="003D23B9" w14:paraId="69E4D81E" w14:textId="77777777" w:rsidTr="00117BAC">
        <w:trPr>
          <w:trHeight w:val="1248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CED234" w14:textId="77777777" w:rsidR="0086078C" w:rsidRPr="0086078C" w:rsidRDefault="0086078C" w:rsidP="00E86705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6078C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Leukotriene </w:t>
            </w:r>
          </w:p>
          <w:p w14:paraId="6974DDA2" w14:textId="1317EC3E" w:rsidR="0086078C" w:rsidRPr="00E86705" w:rsidRDefault="0086078C" w:rsidP="00E86705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18"/>
                <w:szCs w:val="18"/>
              </w:rPr>
            </w:pPr>
            <w:r w:rsidRPr="0086078C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ntagonists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3677C93" w14:textId="25F48218" w:rsidR="0086078C" w:rsidRPr="001C7A99" w:rsidRDefault="0086078C" w:rsidP="00110E5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59" w:name="OLE_LINK791"/>
            <w:bookmarkStart w:id="60" w:name="OLE_LINK792"/>
            <w:proofErr w:type="spellStart"/>
            <w:r w:rsidRPr="003C21C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rtugay</w:t>
            </w:r>
            <w:bookmarkEnd w:id="59"/>
            <w:bookmarkEnd w:id="60"/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l.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422DC61" w14:textId="27ED1DBB" w:rsidR="0086078C" w:rsidRDefault="0086078C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3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86D724A" w14:textId="77149705" w:rsidR="0086078C" w:rsidRDefault="0086078C" w:rsidP="00CF50F9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1" w:name="OLE_LINK115"/>
            <w:bookmarkStart w:id="62" w:name="OLE_LINK116"/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spective</w:t>
            </w:r>
            <w:bookmarkEnd w:id="61"/>
            <w:bookmarkEnd w:id="62"/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ouble-blinded placebo-controlled RCT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9C6873B" w14:textId="747C4082" w:rsidR="0086078C" w:rsidRPr="003D23B9" w:rsidRDefault="0086078C" w:rsidP="00CF50F9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CF5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ontelukast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&amp; </w:t>
            </w:r>
            <w:r w:rsidRPr="00CF5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evocetirizine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03EB022" w14:textId="78AC784D" w:rsidR="0086078C" w:rsidRDefault="0086078C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FF7F00E" w14:textId="350B7993" w:rsidR="0086078C" w:rsidRPr="00A96D8A" w:rsidRDefault="0086078C" w:rsidP="00110E56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3" w:name="OLE_LINK113"/>
            <w:bookmarkStart w:id="64" w:name="OLE_LINK114"/>
            <w:r w:rsidRPr="005771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mbination of two drugs may have a beneficial effect on clinical improvement of middle ear fluid in children with OME.</w:t>
            </w:r>
            <w:bookmarkEnd w:id="63"/>
            <w:bookmarkEnd w:id="64"/>
          </w:p>
        </w:tc>
        <w:tc>
          <w:tcPr>
            <w:tcW w:w="851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55C10B8C" w14:textId="051B09D7" w:rsidR="0086078C" w:rsidRDefault="007D3658" w:rsidP="004D798E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  <w:tr w:rsidR="0086078C" w:rsidRPr="003D23B9" w14:paraId="56EB39B3" w14:textId="77777777" w:rsidTr="00297D2C">
        <w:trPr>
          <w:trHeight w:val="1248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49994A" w14:textId="77777777" w:rsidR="0086078C" w:rsidRPr="00CA5A60" w:rsidRDefault="0086078C" w:rsidP="00E86705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8AB29A" w14:textId="65790E6F" w:rsidR="0086078C" w:rsidRPr="003C21C4" w:rsidRDefault="0086078C" w:rsidP="00110E56">
            <w:pPr>
              <w:pStyle w:val="p3"/>
              <w:widowControl/>
              <w:wordWrap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5" w:name="OLE_LINK793"/>
            <w:bookmarkStart w:id="66" w:name="OLE_LINK794"/>
            <w:r w:rsidRPr="008607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kamura</w:t>
            </w:r>
            <w:bookmarkEnd w:id="65"/>
            <w:bookmarkEnd w:id="66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F2AE91" w14:textId="01DBA62A" w:rsidR="0086078C" w:rsidRDefault="0086078C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1FA460" w14:textId="68AE35C7" w:rsidR="0086078C" w:rsidRPr="00D57C08" w:rsidRDefault="00101882" w:rsidP="00CF50F9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57C0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spective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R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F1DD74" w14:textId="18676AE2" w:rsidR="0086078C" w:rsidRPr="00CF50F9" w:rsidRDefault="0086078C" w:rsidP="00CF50F9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  <w:r w:rsidRPr="008607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nlukast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&amp;</w:t>
            </w:r>
            <w:r w:rsidR="00223690">
              <w:t xml:space="preserve"> </w:t>
            </w:r>
            <w:r w:rsidR="00223690" w:rsidRPr="002236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tibiotic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C9782A" w14:textId="74C617AA" w:rsidR="0086078C" w:rsidRDefault="0086078C" w:rsidP="00110E56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M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E13D8F9" w14:textId="59359AAF" w:rsidR="0086078C" w:rsidRPr="0057717B" w:rsidRDefault="00223690" w:rsidP="00110E56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67" w:name="OLE_LINK111"/>
            <w:bookmarkStart w:id="68" w:name="OLE_LINK112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2236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mbining </w:t>
            </w:r>
            <w:proofErr w:type="spellStart"/>
            <w:r w:rsidRPr="002236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anlukast</w:t>
            </w:r>
            <w:proofErr w:type="spellEnd"/>
            <w:r w:rsidRPr="002236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with antibiotics decreases the frequency of persistent </w:t>
            </w:r>
            <w:r w:rsidR="007D36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ME</w:t>
            </w:r>
            <w:r w:rsidRPr="002236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ollowing AOM in children.</w:t>
            </w:r>
            <w:bookmarkEnd w:id="67"/>
            <w:bookmarkEnd w:id="68"/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A7789B7" w14:textId="79553AFE" w:rsidR="0086078C" w:rsidRDefault="007D3658" w:rsidP="004D798E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Y</w:t>
            </w:r>
          </w:p>
        </w:tc>
      </w:tr>
    </w:tbl>
    <w:p w14:paraId="05336DA6" w14:textId="7DC921DD" w:rsidR="00B217FF" w:rsidRPr="007B389D" w:rsidRDefault="007B389D" w:rsidP="007B389D">
      <w:pPr>
        <w:pStyle w:val="p3"/>
        <w:widowControl/>
        <w:spacing w:line="480" w:lineRule="auto"/>
        <w:jc w:val="both"/>
        <w:rPr>
          <w:rFonts w:ascii="Times New Roman" w:eastAsia="PingFang SC" w:hAnsi="Times New Roman" w:cs="Times New Roman" w:hint="eastAsia"/>
          <w:color w:val="FF0000"/>
          <w:sz w:val="24"/>
          <w:shd w:val="clear" w:color="auto" w:fill="FFFFFF"/>
        </w:rPr>
      </w:pPr>
      <w:bookmarkStart w:id="69" w:name="OLE_LINK608"/>
      <w:bookmarkStart w:id="70" w:name="OLE_LINK609"/>
      <w:bookmarkEnd w:id="4"/>
      <w:bookmarkEnd w:id="5"/>
      <w:bookmarkEnd w:id="6"/>
      <w:bookmarkEnd w:id="7"/>
      <w:r w:rsidRPr="0084454E">
        <w:rPr>
          <w:rFonts w:ascii="Arial" w:eastAsia="PingFang SC" w:hAnsi="Arial" w:cs="Arial" w:hint="eastAsia"/>
          <w:b/>
          <w:bCs/>
          <w:color w:val="000000" w:themeColor="text1"/>
          <w:sz w:val="24"/>
          <w:shd w:val="clear" w:color="auto" w:fill="FFFFFF"/>
        </w:rPr>
        <w:t>T</w:t>
      </w:r>
      <w:r w:rsidRPr="0084454E">
        <w:rPr>
          <w:rFonts w:ascii="Arial" w:eastAsia="PingFang SC" w:hAnsi="Arial" w:cs="Arial"/>
          <w:b/>
          <w:bCs/>
          <w:color w:val="000000" w:themeColor="text1"/>
          <w:sz w:val="24"/>
          <w:shd w:val="clear" w:color="auto" w:fill="FFFFFF"/>
        </w:rPr>
        <w:t>able</w:t>
      </w:r>
      <w:r>
        <w:rPr>
          <w:rFonts w:ascii="Arial" w:eastAsia="PingFang SC" w:hAnsi="Arial" w:cs="Arial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Pr="0084454E">
        <w:rPr>
          <w:rFonts w:ascii="Arial" w:eastAsia="PingFang SC" w:hAnsi="Arial" w:cs="Arial"/>
          <w:b/>
          <w:bCs/>
          <w:color w:val="000000" w:themeColor="text1"/>
          <w:sz w:val="24"/>
          <w:shd w:val="clear" w:color="auto" w:fill="FFFFFF"/>
        </w:rPr>
        <w:t>1</w:t>
      </w:r>
      <w:bookmarkEnd w:id="69"/>
      <w:bookmarkEnd w:id="70"/>
      <w:r w:rsidRPr="0084454E">
        <w:rPr>
          <w:rFonts w:ascii="Arial" w:eastAsia="PingFang SC" w:hAnsi="Arial" w:cs="Arial" w:hint="eastAsia"/>
          <w:b/>
          <w:bCs/>
          <w:color w:val="000000" w:themeColor="text1"/>
          <w:sz w:val="24"/>
          <w:shd w:val="clear" w:color="auto" w:fill="FFFFFF"/>
        </w:rPr>
        <w:t>：</w:t>
      </w:r>
      <w:bookmarkStart w:id="71" w:name="OLE_LINK644"/>
      <w:bookmarkStart w:id="72" w:name="OLE_LINK645"/>
      <w:r w:rsidRPr="00B656EB">
        <w:rPr>
          <w:rFonts w:ascii="Times New Roman" w:hAnsi="Times New Roman" w:cs="Times New Roman"/>
          <w:b/>
          <w:bCs/>
          <w:color w:val="19191A"/>
          <w:sz w:val="24"/>
          <w:szCs w:val="24"/>
        </w:rPr>
        <w:t>Study on the therapeutic effect of anti-allergic drugs on ETD</w:t>
      </w:r>
      <w:bookmarkEnd w:id="71"/>
      <w:bookmarkEnd w:id="72"/>
      <w:r>
        <w:rPr>
          <w:rFonts w:ascii="Times New Roman" w:hAnsi="Times New Roman" w:cs="Times New Roman"/>
          <w:b/>
          <w:bCs/>
          <w:color w:val="19191A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19191A"/>
          <w:sz w:val="24"/>
          <w:szCs w:val="24"/>
        </w:rPr>
        <w:instrText xml:space="preserve"> ADDIN ZOTERO_TEMP </w:instrText>
      </w:r>
      <w:r>
        <w:rPr>
          <w:rFonts w:ascii="Times New Roman" w:hAnsi="Times New Roman" w:cs="Times New Roman"/>
          <w:b/>
          <w:bCs/>
          <w:color w:val="19191A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color w:val="19191A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9191A"/>
          <w:sz w:val="24"/>
          <w:szCs w:val="24"/>
        </w:rPr>
        <w:t>.</w:t>
      </w:r>
      <w:r w:rsidRPr="00DA545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bookmarkStart w:id="73" w:name="OLE_LINK634"/>
      <w:bookmarkStart w:id="74" w:name="OLE_LINK635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ETD, </w:t>
      </w:r>
      <w:r w:rsidRPr="00217ED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Eustachian tube dysfunction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ET, </w:t>
      </w:r>
      <w:r w:rsidRPr="00217ED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Eustachian tube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;</w:t>
      </w:r>
      <w:bookmarkEnd w:id="73"/>
      <w:bookmarkEnd w:id="74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bookmarkStart w:id="75" w:name="OLE_LINK638"/>
      <w:bookmarkStart w:id="76" w:name="OLE_LINK639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OME, </w:t>
      </w:r>
      <w:r w:rsidRPr="00217ED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otitis media with effusion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;</w:t>
      </w:r>
      <w:bookmarkEnd w:id="75"/>
      <w:bookmarkEnd w:id="76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AOM, </w:t>
      </w:r>
      <w:r w:rsidRPr="009E447D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acute otitis media with effusion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</w:t>
      </w:r>
      <w:bookmarkStart w:id="77" w:name="OLE_LINK640"/>
      <w:bookmarkStart w:id="78" w:name="OLE_LINK641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INCs, </w:t>
      </w:r>
      <w:r w:rsidRPr="009E447D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intranasal corticosteroids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;</w:t>
      </w:r>
      <w:bookmarkStart w:id="79" w:name="OLE_LINK630"/>
      <w:bookmarkStart w:id="80" w:name="OLE_LINK631"/>
      <w:bookmarkEnd w:id="77"/>
      <w:bookmarkEnd w:id="78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bookmarkStart w:id="81" w:name="OLE_LINK628"/>
      <w:bookmarkStart w:id="82" w:name="OLE_LINK629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RCT</w:t>
      </w:r>
      <w:bookmarkEnd w:id="81"/>
      <w:bookmarkEnd w:id="82"/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Pr="00AA708A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Randomized controlled trial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</w:t>
      </w:r>
      <w:bookmarkStart w:id="83" w:name="OLE_LINK671"/>
      <w:bookmarkStart w:id="84" w:name="OLE_LINK672"/>
      <w:r w:rsidRPr="00505DF2">
        <w:rPr>
          <w:rFonts w:ascii="Times New Roman" w:eastAsia="PingFang SC" w:hAnsi="Times New Roman" w:cs="Times New Roman"/>
          <w:color w:val="FF0000"/>
          <w:sz w:val="24"/>
          <w:shd w:val="clear" w:color="auto" w:fill="FFFFFF"/>
        </w:rPr>
        <w:t>Y: supporting use; N: against use</w:t>
      </w:r>
      <w:r>
        <w:rPr>
          <w:rFonts w:ascii="Times New Roman" w:eastAsia="PingFang SC" w:hAnsi="Times New Roman" w:cs="Times New Roman"/>
          <w:color w:val="FF0000"/>
          <w:sz w:val="24"/>
          <w:shd w:val="clear" w:color="auto" w:fill="FFFFFF"/>
        </w:rPr>
        <w:t>; AIT:</w:t>
      </w:r>
      <w:r>
        <w:t xml:space="preserve"> </w:t>
      </w:r>
      <w:r w:rsidRPr="00F3233E">
        <w:rPr>
          <w:rFonts w:ascii="Times New Roman" w:eastAsia="PingFang SC" w:hAnsi="Times New Roman" w:cs="Times New Roman"/>
          <w:color w:val="FF0000"/>
          <w:sz w:val="24"/>
          <w:shd w:val="clear" w:color="auto" w:fill="FFFFFF"/>
        </w:rPr>
        <w:t>allergen immunotherapy</w:t>
      </w:r>
      <w:r>
        <w:rPr>
          <w:rFonts w:ascii="Times New Roman" w:eastAsia="PingFang SC" w:hAnsi="Times New Roman" w:cs="Times New Roman"/>
          <w:color w:val="FF0000"/>
          <w:sz w:val="24"/>
          <w:shd w:val="clear" w:color="auto" w:fill="FFFFFF"/>
        </w:rPr>
        <w:t>.</w:t>
      </w:r>
      <w:bookmarkEnd w:id="79"/>
      <w:bookmarkEnd w:id="80"/>
      <w:bookmarkEnd w:id="83"/>
      <w:bookmarkEnd w:id="84"/>
    </w:p>
    <w:sectPr w:rsidR="00B217FF" w:rsidRPr="007B389D" w:rsidSect="002527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YaHei UI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Source Han Sans CN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FF"/>
    <w:rsid w:val="0003724C"/>
    <w:rsid w:val="00055E8C"/>
    <w:rsid w:val="00061E2C"/>
    <w:rsid w:val="000850F3"/>
    <w:rsid w:val="000D2CB9"/>
    <w:rsid w:val="000E1206"/>
    <w:rsid w:val="000F5395"/>
    <w:rsid w:val="00101882"/>
    <w:rsid w:val="00110E56"/>
    <w:rsid w:val="00117BAC"/>
    <w:rsid w:val="00147E3D"/>
    <w:rsid w:val="0018703F"/>
    <w:rsid w:val="001B37CF"/>
    <w:rsid w:val="001C4504"/>
    <w:rsid w:val="001C7A99"/>
    <w:rsid w:val="001E7D8E"/>
    <w:rsid w:val="00223690"/>
    <w:rsid w:val="002527B9"/>
    <w:rsid w:val="002904B4"/>
    <w:rsid w:val="00297520"/>
    <w:rsid w:val="00297D2C"/>
    <w:rsid w:val="002B351A"/>
    <w:rsid w:val="0031673D"/>
    <w:rsid w:val="0033554A"/>
    <w:rsid w:val="003C21C4"/>
    <w:rsid w:val="003D552B"/>
    <w:rsid w:val="00476143"/>
    <w:rsid w:val="00491793"/>
    <w:rsid w:val="004D798E"/>
    <w:rsid w:val="004F4A12"/>
    <w:rsid w:val="00505F2A"/>
    <w:rsid w:val="00552BE8"/>
    <w:rsid w:val="0057717B"/>
    <w:rsid w:val="005D4C20"/>
    <w:rsid w:val="00662CD6"/>
    <w:rsid w:val="00665C8E"/>
    <w:rsid w:val="0066784B"/>
    <w:rsid w:val="006C77F8"/>
    <w:rsid w:val="00733FB0"/>
    <w:rsid w:val="00754321"/>
    <w:rsid w:val="007A0F48"/>
    <w:rsid w:val="007B389D"/>
    <w:rsid w:val="007D3658"/>
    <w:rsid w:val="00855643"/>
    <w:rsid w:val="0086078C"/>
    <w:rsid w:val="00A10C02"/>
    <w:rsid w:val="00A90886"/>
    <w:rsid w:val="00A96D8A"/>
    <w:rsid w:val="00AD1DED"/>
    <w:rsid w:val="00B217FF"/>
    <w:rsid w:val="00B25E6C"/>
    <w:rsid w:val="00B36B01"/>
    <w:rsid w:val="00B439E5"/>
    <w:rsid w:val="00BC5589"/>
    <w:rsid w:val="00BE1E8F"/>
    <w:rsid w:val="00BE3AA5"/>
    <w:rsid w:val="00CA5A60"/>
    <w:rsid w:val="00CB2C21"/>
    <w:rsid w:val="00CF50F9"/>
    <w:rsid w:val="00CF5CC3"/>
    <w:rsid w:val="00D37CBC"/>
    <w:rsid w:val="00D57C08"/>
    <w:rsid w:val="00DA4226"/>
    <w:rsid w:val="00DF259D"/>
    <w:rsid w:val="00E66489"/>
    <w:rsid w:val="00E86705"/>
    <w:rsid w:val="00E876C8"/>
    <w:rsid w:val="00EA79CA"/>
    <w:rsid w:val="00F13CEE"/>
    <w:rsid w:val="00F16E2B"/>
    <w:rsid w:val="00F41FF8"/>
    <w:rsid w:val="00F53189"/>
    <w:rsid w:val="00F5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D0297"/>
  <w15:docId w15:val="{2ACD34BC-1C56-EC45-8D71-AEBD619D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3">
    <w:name w:val="p3"/>
    <w:basedOn w:val="a"/>
    <w:link w:val="p30"/>
    <w:rsid w:val="00B217FF"/>
    <w:pPr>
      <w:spacing w:after="40"/>
      <w:jc w:val="left"/>
    </w:pPr>
    <w:rPr>
      <w:rFonts w:ascii="Helvetica Neue" w:eastAsia="宋体" w:hAnsi="Helvetica Neue" w:cs="宋体"/>
      <w:kern w:val="0"/>
      <w:sz w:val="32"/>
      <w:szCs w:val="32"/>
    </w:rPr>
  </w:style>
  <w:style w:type="table" w:styleId="a3">
    <w:name w:val="Table Grid"/>
    <w:basedOn w:val="a1"/>
    <w:uiPriority w:val="39"/>
    <w:rsid w:val="00B21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">
    <w:name w:val="Bibliography"/>
    <w:basedOn w:val="a"/>
    <w:link w:val="Bibliography0"/>
    <w:rsid w:val="007B389D"/>
    <w:pPr>
      <w:widowControl/>
      <w:tabs>
        <w:tab w:val="left" w:pos="380"/>
      </w:tabs>
      <w:spacing w:after="240"/>
      <w:ind w:left="384" w:hanging="384"/>
    </w:pPr>
    <w:rPr>
      <w:rFonts w:ascii="Times New Roman" w:eastAsia="PingFang SC" w:hAnsi="Times New Roman" w:cs="Times New Roman"/>
      <w:color w:val="000000" w:themeColor="text1"/>
      <w:kern w:val="0"/>
      <w:sz w:val="24"/>
      <w:szCs w:val="32"/>
      <w:shd w:val="clear" w:color="auto" w:fill="FFFFFF"/>
    </w:rPr>
  </w:style>
  <w:style w:type="character" w:customStyle="1" w:styleId="p30">
    <w:name w:val="p3 字符"/>
    <w:basedOn w:val="a0"/>
    <w:link w:val="p3"/>
    <w:rsid w:val="007B389D"/>
    <w:rPr>
      <w:rFonts w:ascii="Helvetica Neue" w:eastAsia="宋体" w:hAnsi="Helvetica Neue" w:cs="宋体"/>
      <w:kern w:val="0"/>
      <w:sz w:val="32"/>
      <w:szCs w:val="32"/>
    </w:rPr>
  </w:style>
  <w:style w:type="character" w:customStyle="1" w:styleId="Bibliography0">
    <w:name w:val="Bibliography 字符"/>
    <w:basedOn w:val="p30"/>
    <w:link w:val="Bibliography"/>
    <w:rsid w:val="007B389D"/>
    <w:rPr>
      <w:rFonts w:ascii="Times New Roman" w:eastAsia="PingFang SC" w:hAnsi="Times New Roman" w:cs="Times New Roman"/>
      <w:color w:val="000000" w:themeColor="text1"/>
      <w:kern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FEBFF-3851-A44F-AED1-4F4FB27A7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6-01T07:15:00Z</cp:lastPrinted>
  <dcterms:created xsi:type="dcterms:W3CDTF">2023-06-01T07:15:00Z</dcterms:created>
  <dcterms:modified xsi:type="dcterms:W3CDTF">2023-10-1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5+64a78412c"&gt;&lt;session id="qmi5EjY7"/&gt;&lt;style id="http://www.zotero.org/styles/pediatric-allergy-immunology-and-pulmonology" hasBibliography="1" bibliographyStyleHasBeenSet="1"/&gt;&lt;prefs&gt;&lt;pref name="fieldType</vt:lpwstr>
  </property>
  <property fmtid="{D5CDD505-2E9C-101B-9397-08002B2CF9AE}" pid="3" name="ZOTERO_PREF_2">
    <vt:lpwstr>" value="Field"/&gt;&lt;/prefs&gt;&lt;/data&gt;</vt:lpwstr>
  </property>
</Properties>
</file>